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1715BF" w14:textId="77777777" w:rsidR="00F804E5" w:rsidRDefault="00F804E5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color w:val="000000"/>
        </w:rPr>
      </w:pPr>
    </w:p>
    <w:tbl>
      <w:tblPr>
        <w:tblStyle w:val="a"/>
        <w:tblW w:w="8921" w:type="dxa"/>
        <w:tblInd w:w="0" w:type="dxa"/>
        <w:tblBorders>
          <w:top w:val="single" w:sz="4" w:space="0" w:color="666666"/>
          <w:left w:val="single" w:sz="4" w:space="0" w:color="666666"/>
          <w:bottom w:val="single" w:sz="4" w:space="0" w:color="666666"/>
          <w:right w:val="single" w:sz="4" w:space="0" w:color="666666"/>
          <w:insideH w:val="single" w:sz="4" w:space="0" w:color="666666"/>
          <w:insideV w:val="single" w:sz="4" w:space="0" w:color="666666"/>
        </w:tblBorders>
        <w:tblLayout w:type="fixed"/>
        <w:tblLook w:val="0480" w:firstRow="0" w:lastRow="0" w:firstColumn="1" w:lastColumn="0" w:noHBand="0" w:noVBand="1"/>
      </w:tblPr>
      <w:tblGrid>
        <w:gridCol w:w="2263"/>
        <w:gridCol w:w="1661"/>
        <w:gridCol w:w="1664"/>
        <w:gridCol w:w="1661"/>
        <w:gridCol w:w="1672"/>
      </w:tblGrid>
      <w:tr w:rsidR="00F804E5" w14:paraId="03DA35FC" w14:textId="77777777" w:rsidTr="00F80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1" w:type="dxa"/>
            <w:gridSpan w:val="5"/>
            <w:shd w:val="clear" w:color="auto" w:fill="FFFFFF"/>
          </w:tcPr>
          <w:p w14:paraId="46AA06F8" w14:textId="77777777" w:rsidR="00F804E5" w:rsidRDefault="00000000">
            <w:pPr>
              <w:jc w:val="both"/>
              <w:rPr>
                <w:sz w:val="24"/>
                <w:szCs w:val="24"/>
              </w:rPr>
            </w:pPr>
            <w:bookmarkStart w:id="0" w:name="_heading=h.gjdgxs" w:colFirst="0" w:colLast="0"/>
            <w:bookmarkEnd w:id="0"/>
            <w:r>
              <w:rPr>
                <w:sz w:val="24"/>
                <w:szCs w:val="24"/>
              </w:rPr>
              <w:t>Table S1. The composition of the two main diets used in this study. Related to Methods</w:t>
            </w:r>
          </w:p>
        </w:tc>
      </w:tr>
      <w:tr w:rsidR="00F804E5" w14:paraId="304280CC" w14:textId="77777777" w:rsidTr="00F804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Merge w:val="restart"/>
            <w:shd w:val="clear" w:color="auto" w:fill="FFFFFF"/>
          </w:tcPr>
          <w:p w14:paraId="6555A883" w14:textId="77777777" w:rsidR="00F804E5" w:rsidRDefault="00F804E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325" w:type="dxa"/>
            <w:gridSpan w:val="2"/>
            <w:shd w:val="clear" w:color="auto" w:fill="000000"/>
          </w:tcPr>
          <w:p w14:paraId="222E8AA0" w14:textId="77777777" w:rsidR="00F804E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FFFFFF"/>
                <w:sz w:val="24"/>
                <w:szCs w:val="24"/>
              </w:rPr>
            </w:pPr>
            <w:r>
              <w:rPr>
                <w:b/>
                <w:color w:val="FFFFFF"/>
                <w:sz w:val="24"/>
                <w:szCs w:val="24"/>
              </w:rPr>
              <w:t>Control Diet</w:t>
            </w:r>
          </w:p>
          <w:p w14:paraId="6E88D837" w14:textId="77777777" w:rsidR="00F804E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>
              <w:rPr>
                <w:b/>
                <w:color w:val="FFFFFF"/>
                <w:sz w:val="24"/>
                <w:szCs w:val="24"/>
              </w:rPr>
              <w:t>(D10012-M)</w:t>
            </w:r>
          </w:p>
        </w:tc>
        <w:tc>
          <w:tcPr>
            <w:tcW w:w="3333" w:type="dxa"/>
            <w:gridSpan w:val="2"/>
            <w:shd w:val="clear" w:color="auto" w:fill="FF0000"/>
          </w:tcPr>
          <w:p w14:paraId="12DBA9BF" w14:textId="77777777" w:rsidR="00F804E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FFFFFF"/>
                <w:sz w:val="24"/>
                <w:szCs w:val="24"/>
              </w:rPr>
            </w:pPr>
            <w:r>
              <w:rPr>
                <w:b/>
                <w:color w:val="FFFFFF"/>
                <w:sz w:val="24"/>
                <w:szCs w:val="24"/>
              </w:rPr>
              <w:t>Inulin Diet</w:t>
            </w:r>
          </w:p>
          <w:p w14:paraId="100BD04B" w14:textId="77777777" w:rsidR="00F804E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FFFFFF"/>
                <w:sz w:val="24"/>
                <w:szCs w:val="24"/>
              </w:rPr>
            </w:pPr>
            <w:r>
              <w:rPr>
                <w:b/>
                <w:color w:val="FFFFFF"/>
                <w:sz w:val="24"/>
                <w:szCs w:val="24"/>
              </w:rPr>
              <w:t>(D19071901)</w:t>
            </w:r>
          </w:p>
        </w:tc>
      </w:tr>
      <w:tr w:rsidR="00F804E5" w14:paraId="708AA6E6" w14:textId="77777777" w:rsidTr="00F80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Merge/>
            <w:shd w:val="clear" w:color="auto" w:fill="FFFFFF"/>
          </w:tcPr>
          <w:p w14:paraId="0253EAC1" w14:textId="77777777" w:rsidR="00F804E5" w:rsidRDefault="00F80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 w:val="0"/>
                <w:color w:val="FFFFFF"/>
                <w:sz w:val="24"/>
                <w:szCs w:val="24"/>
              </w:rPr>
            </w:pPr>
          </w:p>
        </w:tc>
        <w:tc>
          <w:tcPr>
            <w:tcW w:w="1661" w:type="dxa"/>
          </w:tcPr>
          <w:p w14:paraId="68619D04" w14:textId="77777777" w:rsidR="00F804E5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gm%</w:t>
            </w:r>
          </w:p>
        </w:tc>
        <w:tc>
          <w:tcPr>
            <w:tcW w:w="1664" w:type="dxa"/>
          </w:tcPr>
          <w:p w14:paraId="03D1976C" w14:textId="77777777" w:rsidR="00F804E5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kcal%</w:t>
            </w:r>
          </w:p>
        </w:tc>
        <w:tc>
          <w:tcPr>
            <w:tcW w:w="1661" w:type="dxa"/>
          </w:tcPr>
          <w:p w14:paraId="1AAAC31C" w14:textId="77777777" w:rsidR="00F804E5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gm%</w:t>
            </w:r>
          </w:p>
        </w:tc>
        <w:tc>
          <w:tcPr>
            <w:tcW w:w="1672" w:type="dxa"/>
          </w:tcPr>
          <w:p w14:paraId="240BB77B" w14:textId="77777777" w:rsidR="00F804E5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kcal%</w:t>
            </w:r>
          </w:p>
        </w:tc>
      </w:tr>
      <w:tr w:rsidR="00F804E5" w14:paraId="1BE72534" w14:textId="77777777" w:rsidTr="00F804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1231AEC2" w14:textId="77777777" w:rsidR="00F804E5" w:rsidRDefault="00000000">
            <w:pPr>
              <w:jc w:val="center"/>
              <w:rPr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Protein</w:t>
            </w:r>
          </w:p>
        </w:tc>
        <w:tc>
          <w:tcPr>
            <w:tcW w:w="1661" w:type="dxa"/>
          </w:tcPr>
          <w:p w14:paraId="1709FCDB" w14:textId="77777777" w:rsidR="00F804E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1664" w:type="dxa"/>
          </w:tcPr>
          <w:p w14:paraId="75360FC2" w14:textId="77777777" w:rsidR="00F804E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</w:p>
        </w:tc>
        <w:tc>
          <w:tcPr>
            <w:tcW w:w="1661" w:type="dxa"/>
          </w:tcPr>
          <w:p w14:paraId="36077A24" w14:textId="77777777" w:rsidR="00F804E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  <w:tc>
          <w:tcPr>
            <w:tcW w:w="1672" w:type="dxa"/>
          </w:tcPr>
          <w:p w14:paraId="57E589DF" w14:textId="77777777" w:rsidR="00F804E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</w:p>
        </w:tc>
      </w:tr>
      <w:tr w:rsidR="00F804E5" w14:paraId="703C16E9" w14:textId="77777777" w:rsidTr="00F80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0D8AF2AB" w14:textId="77777777" w:rsidR="00F804E5" w:rsidRDefault="00000000">
            <w:pPr>
              <w:jc w:val="center"/>
              <w:rPr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Carbohydrate</w:t>
            </w:r>
          </w:p>
        </w:tc>
        <w:tc>
          <w:tcPr>
            <w:tcW w:w="1661" w:type="dxa"/>
          </w:tcPr>
          <w:p w14:paraId="268C3522" w14:textId="77777777" w:rsidR="00F804E5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3</w:t>
            </w:r>
          </w:p>
        </w:tc>
        <w:tc>
          <w:tcPr>
            <w:tcW w:w="1664" w:type="dxa"/>
          </w:tcPr>
          <w:p w14:paraId="6BDF16DE" w14:textId="77777777" w:rsidR="00F804E5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6</w:t>
            </w:r>
          </w:p>
        </w:tc>
        <w:tc>
          <w:tcPr>
            <w:tcW w:w="1661" w:type="dxa"/>
          </w:tcPr>
          <w:p w14:paraId="687D215B" w14:textId="77777777" w:rsidR="00F804E5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5</w:t>
            </w:r>
          </w:p>
        </w:tc>
        <w:tc>
          <w:tcPr>
            <w:tcW w:w="1672" w:type="dxa"/>
          </w:tcPr>
          <w:p w14:paraId="237590AE" w14:textId="77777777" w:rsidR="00F804E5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6</w:t>
            </w:r>
          </w:p>
        </w:tc>
      </w:tr>
      <w:tr w:rsidR="00F804E5" w14:paraId="75723722" w14:textId="77777777" w:rsidTr="00F804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4C47CF39" w14:textId="77777777" w:rsidR="00F804E5" w:rsidRDefault="00000000">
            <w:pPr>
              <w:jc w:val="center"/>
              <w:rPr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Fat</w:t>
            </w:r>
          </w:p>
        </w:tc>
        <w:tc>
          <w:tcPr>
            <w:tcW w:w="1661" w:type="dxa"/>
          </w:tcPr>
          <w:p w14:paraId="79E58ACE" w14:textId="77777777" w:rsidR="00F804E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664" w:type="dxa"/>
          </w:tcPr>
          <w:p w14:paraId="760AFD83" w14:textId="77777777" w:rsidR="00F804E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1661" w:type="dxa"/>
          </w:tcPr>
          <w:p w14:paraId="1EAC9463" w14:textId="77777777" w:rsidR="00F804E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672" w:type="dxa"/>
          </w:tcPr>
          <w:p w14:paraId="5DC54EF0" w14:textId="77777777" w:rsidR="00F804E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</w:tr>
      <w:tr w:rsidR="00F804E5" w14:paraId="235FC0A9" w14:textId="77777777" w:rsidTr="00F80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39BA0D69" w14:textId="77777777" w:rsidR="00F804E5" w:rsidRDefault="00000000">
            <w:pPr>
              <w:jc w:val="center"/>
              <w:rPr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Total</w:t>
            </w:r>
          </w:p>
        </w:tc>
        <w:tc>
          <w:tcPr>
            <w:tcW w:w="1661" w:type="dxa"/>
          </w:tcPr>
          <w:p w14:paraId="31A14AF0" w14:textId="77777777" w:rsidR="00F804E5" w:rsidRDefault="00F804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664" w:type="dxa"/>
          </w:tcPr>
          <w:p w14:paraId="13C4B235" w14:textId="77777777" w:rsidR="00F804E5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</w:t>
            </w:r>
          </w:p>
        </w:tc>
        <w:tc>
          <w:tcPr>
            <w:tcW w:w="1661" w:type="dxa"/>
          </w:tcPr>
          <w:p w14:paraId="7BF546A2" w14:textId="77777777" w:rsidR="00F804E5" w:rsidRDefault="00F804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672" w:type="dxa"/>
          </w:tcPr>
          <w:p w14:paraId="0BA3BB93" w14:textId="77777777" w:rsidR="00F804E5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</w:t>
            </w:r>
          </w:p>
        </w:tc>
      </w:tr>
      <w:tr w:rsidR="00F804E5" w14:paraId="10BA9E2D" w14:textId="77777777" w:rsidTr="00F804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2B6EC719" w14:textId="77777777" w:rsidR="00F804E5" w:rsidRDefault="0000000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cal/gm</w:t>
            </w:r>
          </w:p>
        </w:tc>
        <w:tc>
          <w:tcPr>
            <w:tcW w:w="1661" w:type="dxa"/>
          </w:tcPr>
          <w:p w14:paraId="53D8CA4B" w14:textId="77777777" w:rsidR="00F804E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3.85</w:t>
            </w:r>
          </w:p>
        </w:tc>
        <w:tc>
          <w:tcPr>
            <w:tcW w:w="1664" w:type="dxa"/>
          </w:tcPr>
          <w:p w14:paraId="3ED592A3" w14:textId="77777777" w:rsidR="00F804E5" w:rsidRDefault="00F80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</w:p>
        </w:tc>
        <w:tc>
          <w:tcPr>
            <w:tcW w:w="1661" w:type="dxa"/>
          </w:tcPr>
          <w:p w14:paraId="22674691" w14:textId="77777777" w:rsidR="00F804E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3.61</w:t>
            </w:r>
          </w:p>
        </w:tc>
        <w:tc>
          <w:tcPr>
            <w:tcW w:w="1672" w:type="dxa"/>
          </w:tcPr>
          <w:p w14:paraId="6F0AE9DC" w14:textId="77777777" w:rsidR="00F804E5" w:rsidRDefault="00F80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F804E5" w14:paraId="21173557" w14:textId="77777777" w:rsidTr="00F80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1" w:type="dxa"/>
            <w:gridSpan w:val="5"/>
          </w:tcPr>
          <w:p w14:paraId="6252E48F" w14:textId="77777777" w:rsidR="00F804E5" w:rsidRDefault="00F804E5">
            <w:pPr>
              <w:jc w:val="center"/>
              <w:rPr>
                <w:sz w:val="24"/>
                <w:szCs w:val="24"/>
              </w:rPr>
            </w:pPr>
          </w:p>
        </w:tc>
      </w:tr>
      <w:tr w:rsidR="00F804E5" w14:paraId="76853D88" w14:textId="77777777" w:rsidTr="00F804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126619F5" w14:textId="77777777" w:rsidR="00F804E5" w:rsidRDefault="0000000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gredients</w:t>
            </w:r>
          </w:p>
        </w:tc>
        <w:tc>
          <w:tcPr>
            <w:tcW w:w="1661" w:type="dxa"/>
          </w:tcPr>
          <w:p w14:paraId="71FE8D30" w14:textId="77777777" w:rsidR="00F804E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gm</w:t>
            </w:r>
          </w:p>
        </w:tc>
        <w:tc>
          <w:tcPr>
            <w:tcW w:w="1664" w:type="dxa"/>
          </w:tcPr>
          <w:p w14:paraId="4D7B6BB0" w14:textId="77777777" w:rsidR="00F804E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kcal</w:t>
            </w:r>
          </w:p>
        </w:tc>
        <w:tc>
          <w:tcPr>
            <w:tcW w:w="1661" w:type="dxa"/>
          </w:tcPr>
          <w:p w14:paraId="12DF2584" w14:textId="77777777" w:rsidR="00F804E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gm</w:t>
            </w:r>
          </w:p>
        </w:tc>
        <w:tc>
          <w:tcPr>
            <w:tcW w:w="1672" w:type="dxa"/>
          </w:tcPr>
          <w:p w14:paraId="15AF05FB" w14:textId="77777777" w:rsidR="00F804E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kcal</w:t>
            </w:r>
          </w:p>
        </w:tc>
      </w:tr>
      <w:tr w:rsidR="00F804E5" w14:paraId="7DAEDA25" w14:textId="77777777" w:rsidTr="00F80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709671F4" w14:textId="77777777" w:rsidR="00F804E5" w:rsidRDefault="00000000">
            <w:pPr>
              <w:jc w:val="center"/>
              <w:rPr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Casein</w:t>
            </w:r>
          </w:p>
        </w:tc>
        <w:tc>
          <w:tcPr>
            <w:tcW w:w="1661" w:type="dxa"/>
          </w:tcPr>
          <w:p w14:paraId="569E9F0A" w14:textId="77777777" w:rsidR="00F804E5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0</w:t>
            </w:r>
          </w:p>
        </w:tc>
        <w:tc>
          <w:tcPr>
            <w:tcW w:w="1664" w:type="dxa"/>
          </w:tcPr>
          <w:p w14:paraId="1E483726" w14:textId="77777777" w:rsidR="00F804E5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60</w:t>
            </w:r>
          </w:p>
        </w:tc>
        <w:tc>
          <w:tcPr>
            <w:tcW w:w="1661" w:type="dxa"/>
          </w:tcPr>
          <w:p w14:paraId="53787197" w14:textId="77777777" w:rsidR="00F804E5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0</w:t>
            </w:r>
          </w:p>
        </w:tc>
        <w:tc>
          <w:tcPr>
            <w:tcW w:w="1672" w:type="dxa"/>
          </w:tcPr>
          <w:p w14:paraId="4EAA7DF4" w14:textId="77777777" w:rsidR="00F804E5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60</w:t>
            </w:r>
          </w:p>
        </w:tc>
      </w:tr>
      <w:tr w:rsidR="00F804E5" w14:paraId="31784460" w14:textId="77777777" w:rsidTr="00F804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37F3BBD9" w14:textId="77777777" w:rsidR="00F804E5" w:rsidRDefault="00000000">
            <w:pPr>
              <w:jc w:val="center"/>
              <w:rPr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L-Cystine</w:t>
            </w:r>
          </w:p>
        </w:tc>
        <w:tc>
          <w:tcPr>
            <w:tcW w:w="1661" w:type="dxa"/>
          </w:tcPr>
          <w:p w14:paraId="1C7A37CB" w14:textId="77777777" w:rsidR="00F804E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8</w:t>
            </w:r>
          </w:p>
        </w:tc>
        <w:tc>
          <w:tcPr>
            <w:tcW w:w="1664" w:type="dxa"/>
          </w:tcPr>
          <w:p w14:paraId="17BB36EC" w14:textId="77777777" w:rsidR="00F804E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1661" w:type="dxa"/>
          </w:tcPr>
          <w:p w14:paraId="0436BCDA" w14:textId="77777777" w:rsidR="00F804E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8</w:t>
            </w:r>
          </w:p>
        </w:tc>
        <w:tc>
          <w:tcPr>
            <w:tcW w:w="1672" w:type="dxa"/>
          </w:tcPr>
          <w:p w14:paraId="42F7A4C0" w14:textId="77777777" w:rsidR="00F804E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</w:tr>
      <w:tr w:rsidR="00F804E5" w14:paraId="016234CC" w14:textId="77777777" w:rsidTr="00F80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6DE3DC8E" w14:textId="77777777" w:rsidR="00F804E5" w:rsidRDefault="00F804E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661" w:type="dxa"/>
          </w:tcPr>
          <w:p w14:paraId="599130F1" w14:textId="77777777" w:rsidR="00F804E5" w:rsidRDefault="00F804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664" w:type="dxa"/>
          </w:tcPr>
          <w:p w14:paraId="320F630C" w14:textId="77777777" w:rsidR="00F804E5" w:rsidRDefault="00F804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661" w:type="dxa"/>
          </w:tcPr>
          <w:p w14:paraId="13578081" w14:textId="77777777" w:rsidR="00F804E5" w:rsidRDefault="00F804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672" w:type="dxa"/>
          </w:tcPr>
          <w:p w14:paraId="1EE990BC" w14:textId="77777777" w:rsidR="00F804E5" w:rsidRDefault="00F804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F804E5" w14:paraId="56EC2913" w14:textId="77777777" w:rsidTr="00F804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2F9027F0" w14:textId="77777777" w:rsidR="00F804E5" w:rsidRDefault="00000000">
            <w:pPr>
              <w:jc w:val="center"/>
              <w:rPr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Corn Starch*</w:t>
            </w:r>
          </w:p>
        </w:tc>
        <w:tc>
          <w:tcPr>
            <w:tcW w:w="1661" w:type="dxa"/>
          </w:tcPr>
          <w:p w14:paraId="4858F403" w14:textId="77777777" w:rsidR="00F804E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95.692</w:t>
            </w:r>
          </w:p>
        </w:tc>
        <w:tc>
          <w:tcPr>
            <w:tcW w:w="1664" w:type="dxa"/>
          </w:tcPr>
          <w:p w14:paraId="1795E38F" w14:textId="77777777" w:rsidR="00F804E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83</w:t>
            </w:r>
          </w:p>
        </w:tc>
        <w:tc>
          <w:tcPr>
            <w:tcW w:w="1661" w:type="dxa"/>
          </w:tcPr>
          <w:p w14:paraId="6C479341" w14:textId="77777777" w:rsidR="00F804E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5.6</w:t>
            </w:r>
          </w:p>
        </w:tc>
        <w:tc>
          <w:tcPr>
            <w:tcW w:w="1672" w:type="dxa"/>
          </w:tcPr>
          <w:p w14:paraId="10E90832" w14:textId="77777777" w:rsidR="00F804E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22</w:t>
            </w:r>
          </w:p>
        </w:tc>
      </w:tr>
      <w:tr w:rsidR="00F804E5" w14:paraId="672D1CBB" w14:textId="77777777" w:rsidTr="00F80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3CF09F9C" w14:textId="77777777" w:rsidR="00F804E5" w:rsidRDefault="00000000">
            <w:pPr>
              <w:jc w:val="center"/>
              <w:rPr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Maltodextrin 10</w:t>
            </w:r>
          </w:p>
        </w:tc>
        <w:tc>
          <w:tcPr>
            <w:tcW w:w="1661" w:type="dxa"/>
          </w:tcPr>
          <w:p w14:paraId="7627F81D" w14:textId="77777777" w:rsidR="00F804E5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5</w:t>
            </w:r>
          </w:p>
        </w:tc>
        <w:tc>
          <w:tcPr>
            <w:tcW w:w="1664" w:type="dxa"/>
          </w:tcPr>
          <w:p w14:paraId="76666592" w14:textId="77777777" w:rsidR="00F804E5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0</w:t>
            </w:r>
          </w:p>
        </w:tc>
        <w:tc>
          <w:tcPr>
            <w:tcW w:w="1661" w:type="dxa"/>
          </w:tcPr>
          <w:p w14:paraId="515387C0" w14:textId="77777777" w:rsidR="00F804E5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5</w:t>
            </w:r>
          </w:p>
        </w:tc>
        <w:tc>
          <w:tcPr>
            <w:tcW w:w="1672" w:type="dxa"/>
          </w:tcPr>
          <w:p w14:paraId="0C8BB861" w14:textId="77777777" w:rsidR="00F804E5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0</w:t>
            </w:r>
          </w:p>
        </w:tc>
      </w:tr>
      <w:tr w:rsidR="00F804E5" w14:paraId="68CE0EA4" w14:textId="77777777" w:rsidTr="00F804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48B41450" w14:textId="77777777" w:rsidR="00F804E5" w:rsidRDefault="00000000">
            <w:pPr>
              <w:jc w:val="center"/>
              <w:rPr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Sucrose</w:t>
            </w:r>
          </w:p>
        </w:tc>
        <w:tc>
          <w:tcPr>
            <w:tcW w:w="1661" w:type="dxa"/>
          </w:tcPr>
          <w:p w14:paraId="3F7C2DDC" w14:textId="77777777" w:rsidR="00F804E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</w:t>
            </w:r>
          </w:p>
        </w:tc>
        <w:tc>
          <w:tcPr>
            <w:tcW w:w="1664" w:type="dxa"/>
          </w:tcPr>
          <w:p w14:paraId="19F820DF" w14:textId="77777777" w:rsidR="00F804E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0</w:t>
            </w:r>
          </w:p>
        </w:tc>
        <w:tc>
          <w:tcPr>
            <w:tcW w:w="1661" w:type="dxa"/>
          </w:tcPr>
          <w:p w14:paraId="5F11DD95" w14:textId="77777777" w:rsidR="00F804E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</w:t>
            </w:r>
          </w:p>
        </w:tc>
        <w:tc>
          <w:tcPr>
            <w:tcW w:w="1672" w:type="dxa"/>
          </w:tcPr>
          <w:p w14:paraId="4B6E7D69" w14:textId="77777777" w:rsidR="00F804E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0</w:t>
            </w:r>
          </w:p>
        </w:tc>
      </w:tr>
      <w:tr w:rsidR="00F804E5" w14:paraId="0BFA8F37" w14:textId="77777777" w:rsidTr="00F80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4414A031" w14:textId="77777777" w:rsidR="00F804E5" w:rsidRDefault="00F804E5">
            <w:pPr>
              <w:jc w:val="center"/>
              <w:rPr>
                <w:i/>
                <w:sz w:val="24"/>
                <w:szCs w:val="24"/>
              </w:rPr>
            </w:pPr>
          </w:p>
        </w:tc>
        <w:tc>
          <w:tcPr>
            <w:tcW w:w="1661" w:type="dxa"/>
          </w:tcPr>
          <w:p w14:paraId="66523FE1" w14:textId="77777777" w:rsidR="00F804E5" w:rsidRDefault="00F804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664" w:type="dxa"/>
          </w:tcPr>
          <w:p w14:paraId="7C6990E6" w14:textId="77777777" w:rsidR="00F804E5" w:rsidRDefault="00F804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661" w:type="dxa"/>
          </w:tcPr>
          <w:p w14:paraId="78E8B28D" w14:textId="77777777" w:rsidR="00F804E5" w:rsidRDefault="00F804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672" w:type="dxa"/>
          </w:tcPr>
          <w:p w14:paraId="1216B3C0" w14:textId="77777777" w:rsidR="00F804E5" w:rsidRDefault="00F804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F804E5" w14:paraId="5DD0CCF3" w14:textId="77777777" w:rsidTr="00F804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2654E8E1" w14:textId="77777777" w:rsidR="00F804E5" w:rsidRDefault="00000000">
            <w:pPr>
              <w:jc w:val="center"/>
              <w:rPr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Cellulose, BW200**</w:t>
            </w:r>
          </w:p>
        </w:tc>
        <w:tc>
          <w:tcPr>
            <w:tcW w:w="1661" w:type="dxa"/>
          </w:tcPr>
          <w:p w14:paraId="2276C68C" w14:textId="77777777" w:rsidR="00F804E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</w:t>
            </w:r>
          </w:p>
        </w:tc>
        <w:tc>
          <w:tcPr>
            <w:tcW w:w="1664" w:type="dxa"/>
          </w:tcPr>
          <w:p w14:paraId="41ABB549" w14:textId="77777777" w:rsidR="00F804E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661" w:type="dxa"/>
          </w:tcPr>
          <w:p w14:paraId="735695D9" w14:textId="77777777" w:rsidR="00F804E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</w:t>
            </w:r>
          </w:p>
        </w:tc>
        <w:tc>
          <w:tcPr>
            <w:tcW w:w="1672" w:type="dxa"/>
          </w:tcPr>
          <w:p w14:paraId="5BBF87FD" w14:textId="77777777" w:rsidR="00F804E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  <w:tr w:rsidR="00F804E5" w14:paraId="5D01354A" w14:textId="77777777" w:rsidTr="00F80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2E537087" w14:textId="77777777" w:rsidR="00F804E5" w:rsidRDefault="00000000">
            <w:pPr>
              <w:jc w:val="center"/>
              <w:rPr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Inulin, Orafti HP***</w:t>
            </w:r>
          </w:p>
        </w:tc>
        <w:tc>
          <w:tcPr>
            <w:tcW w:w="1661" w:type="dxa"/>
          </w:tcPr>
          <w:p w14:paraId="5210B43F" w14:textId="77777777" w:rsidR="00F804E5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664" w:type="dxa"/>
          </w:tcPr>
          <w:p w14:paraId="65DFC07B" w14:textId="77777777" w:rsidR="00F804E5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661" w:type="dxa"/>
          </w:tcPr>
          <w:p w14:paraId="53E82897" w14:textId="77777777" w:rsidR="00F804E5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6.95</w:t>
            </w:r>
          </w:p>
        </w:tc>
        <w:tc>
          <w:tcPr>
            <w:tcW w:w="1672" w:type="dxa"/>
          </w:tcPr>
          <w:p w14:paraId="0C6A1701" w14:textId="77777777" w:rsidR="00F804E5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0</w:t>
            </w:r>
          </w:p>
        </w:tc>
      </w:tr>
      <w:tr w:rsidR="00F804E5" w14:paraId="429C35F3" w14:textId="77777777" w:rsidTr="00F804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12662D01" w14:textId="77777777" w:rsidR="00F804E5" w:rsidRDefault="00F804E5">
            <w:pPr>
              <w:jc w:val="center"/>
              <w:rPr>
                <w:i/>
                <w:sz w:val="24"/>
                <w:szCs w:val="24"/>
              </w:rPr>
            </w:pPr>
          </w:p>
        </w:tc>
        <w:tc>
          <w:tcPr>
            <w:tcW w:w="1661" w:type="dxa"/>
          </w:tcPr>
          <w:p w14:paraId="74D94006" w14:textId="77777777" w:rsidR="00F804E5" w:rsidRDefault="00F80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664" w:type="dxa"/>
          </w:tcPr>
          <w:p w14:paraId="4D7A1D04" w14:textId="77777777" w:rsidR="00F804E5" w:rsidRDefault="00F80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661" w:type="dxa"/>
          </w:tcPr>
          <w:p w14:paraId="60B7FF96" w14:textId="77777777" w:rsidR="00F804E5" w:rsidRDefault="00F80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672" w:type="dxa"/>
          </w:tcPr>
          <w:p w14:paraId="0DD5153B" w14:textId="77777777" w:rsidR="00F804E5" w:rsidRDefault="00F80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F804E5" w14:paraId="6B3FD0A9" w14:textId="77777777" w:rsidTr="00F80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7DCE89FC" w14:textId="77777777" w:rsidR="00F804E5" w:rsidRDefault="00000000">
            <w:pPr>
              <w:jc w:val="center"/>
              <w:rPr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Soybean Oil</w:t>
            </w:r>
          </w:p>
        </w:tc>
        <w:tc>
          <w:tcPr>
            <w:tcW w:w="1661" w:type="dxa"/>
          </w:tcPr>
          <w:p w14:paraId="77907929" w14:textId="77777777" w:rsidR="00F804E5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</w:t>
            </w:r>
          </w:p>
        </w:tc>
        <w:tc>
          <w:tcPr>
            <w:tcW w:w="1664" w:type="dxa"/>
          </w:tcPr>
          <w:p w14:paraId="7C851A65" w14:textId="77777777" w:rsidR="00F804E5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0</w:t>
            </w:r>
          </w:p>
        </w:tc>
        <w:tc>
          <w:tcPr>
            <w:tcW w:w="1661" w:type="dxa"/>
          </w:tcPr>
          <w:p w14:paraId="19528250" w14:textId="77777777" w:rsidR="00F804E5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</w:t>
            </w:r>
          </w:p>
        </w:tc>
        <w:tc>
          <w:tcPr>
            <w:tcW w:w="1672" w:type="dxa"/>
          </w:tcPr>
          <w:p w14:paraId="0D5E0704" w14:textId="77777777" w:rsidR="00F804E5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0</w:t>
            </w:r>
          </w:p>
        </w:tc>
      </w:tr>
      <w:tr w:rsidR="00F804E5" w14:paraId="3EEA86E0" w14:textId="77777777" w:rsidTr="00F804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0A34C3AE" w14:textId="77777777" w:rsidR="00F804E5" w:rsidRDefault="00F804E5">
            <w:pPr>
              <w:jc w:val="center"/>
              <w:rPr>
                <w:i/>
                <w:sz w:val="24"/>
                <w:szCs w:val="24"/>
              </w:rPr>
            </w:pPr>
          </w:p>
        </w:tc>
        <w:tc>
          <w:tcPr>
            <w:tcW w:w="1661" w:type="dxa"/>
          </w:tcPr>
          <w:p w14:paraId="2543AD6C" w14:textId="77777777" w:rsidR="00F804E5" w:rsidRDefault="00F80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664" w:type="dxa"/>
          </w:tcPr>
          <w:p w14:paraId="3060DF74" w14:textId="77777777" w:rsidR="00F804E5" w:rsidRDefault="00F80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661" w:type="dxa"/>
          </w:tcPr>
          <w:p w14:paraId="0F69291B" w14:textId="77777777" w:rsidR="00F804E5" w:rsidRDefault="00F80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672" w:type="dxa"/>
          </w:tcPr>
          <w:p w14:paraId="505A9A9E" w14:textId="77777777" w:rsidR="00F804E5" w:rsidRDefault="00F80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F804E5" w14:paraId="6CAC0B50" w14:textId="77777777" w:rsidTr="00F80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4645134B" w14:textId="77777777" w:rsidR="00F804E5" w:rsidRDefault="00000000">
            <w:pPr>
              <w:jc w:val="center"/>
              <w:rPr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t-Butylhydroquinone</w:t>
            </w:r>
          </w:p>
        </w:tc>
        <w:tc>
          <w:tcPr>
            <w:tcW w:w="1661" w:type="dxa"/>
          </w:tcPr>
          <w:p w14:paraId="63020EDE" w14:textId="77777777" w:rsidR="00F804E5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8</w:t>
            </w:r>
          </w:p>
        </w:tc>
        <w:tc>
          <w:tcPr>
            <w:tcW w:w="1664" w:type="dxa"/>
          </w:tcPr>
          <w:p w14:paraId="610146B1" w14:textId="77777777" w:rsidR="00F804E5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661" w:type="dxa"/>
          </w:tcPr>
          <w:p w14:paraId="0901F1A9" w14:textId="77777777" w:rsidR="00F804E5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8</w:t>
            </w:r>
          </w:p>
        </w:tc>
        <w:tc>
          <w:tcPr>
            <w:tcW w:w="1672" w:type="dxa"/>
          </w:tcPr>
          <w:p w14:paraId="2AA08F73" w14:textId="77777777" w:rsidR="00F804E5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  <w:tr w:rsidR="00F804E5" w14:paraId="4DE2F3F9" w14:textId="77777777" w:rsidTr="00F804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1F3AE26B" w14:textId="77777777" w:rsidR="00F804E5" w:rsidRDefault="00F804E5">
            <w:pPr>
              <w:jc w:val="center"/>
              <w:rPr>
                <w:i/>
                <w:sz w:val="24"/>
                <w:szCs w:val="24"/>
              </w:rPr>
            </w:pPr>
          </w:p>
        </w:tc>
        <w:tc>
          <w:tcPr>
            <w:tcW w:w="1661" w:type="dxa"/>
          </w:tcPr>
          <w:p w14:paraId="310CDB25" w14:textId="77777777" w:rsidR="00F804E5" w:rsidRDefault="00F80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664" w:type="dxa"/>
          </w:tcPr>
          <w:p w14:paraId="553FDDBA" w14:textId="77777777" w:rsidR="00F804E5" w:rsidRDefault="00F80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661" w:type="dxa"/>
          </w:tcPr>
          <w:p w14:paraId="0E2A06C2" w14:textId="77777777" w:rsidR="00F804E5" w:rsidRDefault="00F80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672" w:type="dxa"/>
          </w:tcPr>
          <w:p w14:paraId="7D520050" w14:textId="77777777" w:rsidR="00F804E5" w:rsidRDefault="00F80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F804E5" w14:paraId="11BB7D68" w14:textId="77777777" w:rsidTr="00F80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16B67B7D" w14:textId="77777777" w:rsidR="00F804E5" w:rsidRDefault="00000000">
            <w:pPr>
              <w:jc w:val="center"/>
              <w:rPr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Mineral Mix S10022M</w:t>
            </w:r>
          </w:p>
        </w:tc>
        <w:tc>
          <w:tcPr>
            <w:tcW w:w="1661" w:type="dxa"/>
          </w:tcPr>
          <w:p w14:paraId="71AC30B1" w14:textId="77777777" w:rsidR="00F804E5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</w:t>
            </w:r>
          </w:p>
        </w:tc>
        <w:tc>
          <w:tcPr>
            <w:tcW w:w="1664" w:type="dxa"/>
          </w:tcPr>
          <w:p w14:paraId="75D4DEAC" w14:textId="77777777" w:rsidR="00F804E5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661" w:type="dxa"/>
          </w:tcPr>
          <w:p w14:paraId="026F6DBD" w14:textId="77777777" w:rsidR="00F804E5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</w:t>
            </w:r>
          </w:p>
        </w:tc>
        <w:tc>
          <w:tcPr>
            <w:tcW w:w="1672" w:type="dxa"/>
          </w:tcPr>
          <w:p w14:paraId="07D1ABE1" w14:textId="77777777" w:rsidR="00F804E5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  <w:tr w:rsidR="00F804E5" w14:paraId="7BEA43EF" w14:textId="77777777" w:rsidTr="00F804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60C6BEC2" w14:textId="77777777" w:rsidR="00F804E5" w:rsidRDefault="00F804E5">
            <w:pPr>
              <w:jc w:val="center"/>
              <w:rPr>
                <w:i/>
                <w:sz w:val="24"/>
                <w:szCs w:val="24"/>
              </w:rPr>
            </w:pPr>
          </w:p>
        </w:tc>
        <w:tc>
          <w:tcPr>
            <w:tcW w:w="1661" w:type="dxa"/>
          </w:tcPr>
          <w:p w14:paraId="43910E14" w14:textId="77777777" w:rsidR="00F804E5" w:rsidRDefault="00F80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664" w:type="dxa"/>
          </w:tcPr>
          <w:p w14:paraId="2ED5DF25" w14:textId="77777777" w:rsidR="00F804E5" w:rsidRDefault="00F80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661" w:type="dxa"/>
          </w:tcPr>
          <w:p w14:paraId="5DDE6C06" w14:textId="77777777" w:rsidR="00F804E5" w:rsidRDefault="00F80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672" w:type="dxa"/>
          </w:tcPr>
          <w:p w14:paraId="38E31D5D" w14:textId="77777777" w:rsidR="00F804E5" w:rsidRDefault="00F80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F804E5" w14:paraId="43E27E44" w14:textId="77777777" w:rsidTr="00F80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653D2F25" w14:textId="77777777" w:rsidR="00F804E5" w:rsidRDefault="00000000">
            <w:pPr>
              <w:jc w:val="center"/>
              <w:rPr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Vitamin Mix V10037</w:t>
            </w:r>
          </w:p>
        </w:tc>
        <w:tc>
          <w:tcPr>
            <w:tcW w:w="1661" w:type="dxa"/>
          </w:tcPr>
          <w:p w14:paraId="77467A13" w14:textId="77777777" w:rsidR="00F804E5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1664" w:type="dxa"/>
          </w:tcPr>
          <w:p w14:paraId="65C630B9" w14:textId="77777777" w:rsidR="00F804E5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</w:t>
            </w:r>
          </w:p>
        </w:tc>
        <w:tc>
          <w:tcPr>
            <w:tcW w:w="1661" w:type="dxa"/>
          </w:tcPr>
          <w:p w14:paraId="7F4812ED" w14:textId="77777777" w:rsidR="00F804E5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1672" w:type="dxa"/>
          </w:tcPr>
          <w:p w14:paraId="0B0B199E" w14:textId="77777777" w:rsidR="00F804E5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</w:t>
            </w:r>
          </w:p>
        </w:tc>
      </w:tr>
      <w:tr w:rsidR="00F804E5" w14:paraId="632A9C6B" w14:textId="77777777" w:rsidTr="00F804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6312D58F" w14:textId="77777777" w:rsidR="00F804E5" w:rsidRDefault="00000000">
            <w:pPr>
              <w:jc w:val="center"/>
              <w:rPr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Choline Bitartrate</w:t>
            </w:r>
          </w:p>
        </w:tc>
        <w:tc>
          <w:tcPr>
            <w:tcW w:w="1661" w:type="dxa"/>
          </w:tcPr>
          <w:p w14:paraId="6497CD80" w14:textId="77777777" w:rsidR="00F804E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5</w:t>
            </w:r>
          </w:p>
        </w:tc>
        <w:tc>
          <w:tcPr>
            <w:tcW w:w="1664" w:type="dxa"/>
          </w:tcPr>
          <w:p w14:paraId="2EB39FB0" w14:textId="77777777" w:rsidR="00F804E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661" w:type="dxa"/>
          </w:tcPr>
          <w:p w14:paraId="3C01E3E7" w14:textId="77777777" w:rsidR="00F804E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5</w:t>
            </w:r>
          </w:p>
        </w:tc>
        <w:tc>
          <w:tcPr>
            <w:tcW w:w="1672" w:type="dxa"/>
          </w:tcPr>
          <w:p w14:paraId="2F90DAE7" w14:textId="77777777" w:rsidR="00F804E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  <w:tr w:rsidR="00F804E5" w14:paraId="76706FA7" w14:textId="77777777" w:rsidTr="00F80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1" w:type="dxa"/>
            <w:gridSpan w:val="5"/>
          </w:tcPr>
          <w:p w14:paraId="74BFA02A" w14:textId="77777777" w:rsidR="00F804E5" w:rsidRDefault="00F804E5">
            <w:pPr>
              <w:jc w:val="center"/>
              <w:rPr>
                <w:sz w:val="24"/>
                <w:szCs w:val="24"/>
              </w:rPr>
            </w:pPr>
          </w:p>
        </w:tc>
      </w:tr>
      <w:tr w:rsidR="00F804E5" w14:paraId="08895D7B" w14:textId="77777777" w:rsidTr="00F804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5278585F" w14:textId="77777777" w:rsidR="00F804E5" w:rsidRDefault="0000000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tal</w:t>
            </w:r>
          </w:p>
        </w:tc>
        <w:tc>
          <w:tcPr>
            <w:tcW w:w="1661" w:type="dxa"/>
          </w:tcPr>
          <w:p w14:paraId="6DE31458" w14:textId="77777777" w:rsidR="00F804E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1000</w:t>
            </w:r>
          </w:p>
        </w:tc>
        <w:tc>
          <w:tcPr>
            <w:tcW w:w="1664" w:type="dxa"/>
          </w:tcPr>
          <w:p w14:paraId="3B905A06" w14:textId="77777777" w:rsidR="00F804E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3850</w:t>
            </w:r>
          </w:p>
        </w:tc>
        <w:tc>
          <w:tcPr>
            <w:tcW w:w="1661" w:type="dxa"/>
          </w:tcPr>
          <w:p w14:paraId="2BDA5AF1" w14:textId="77777777" w:rsidR="00F804E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1066.86</w:t>
            </w:r>
          </w:p>
        </w:tc>
        <w:tc>
          <w:tcPr>
            <w:tcW w:w="1672" w:type="dxa"/>
          </w:tcPr>
          <w:p w14:paraId="72DFA351" w14:textId="77777777" w:rsidR="00F804E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3850</w:t>
            </w:r>
          </w:p>
        </w:tc>
      </w:tr>
    </w:tbl>
    <w:p w14:paraId="18D3DF53" w14:textId="77777777" w:rsidR="00F804E5" w:rsidRDefault="00F804E5">
      <w:pPr>
        <w:rPr>
          <w:b/>
          <w:color w:val="000000"/>
          <w:sz w:val="24"/>
          <w:szCs w:val="24"/>
        </w:rPr>
      </w:pPr>
    </w:p>
    <w:p w14:paraId="132B2A01" w14:textId="184A67F3" w:rsidR="00F804E5" w:rsidRDefault="00000000">
      <w:pPr>
        <w:numPr>
          <w:ilvl w:val="0"/>
          <w:numId w:val="1"/>
        </w:numPr>
        <w:spacing w:after="0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The </w:t>
      </w:r>
      <w:r w:rsidR="00720D8E">
        <w:rPr>
          <w:sz w:val="24"/>
          <w:szCs w:val="24"/>
        </w:rPr>
        <w:t xml:space="preserve">diets containing </w:t>
      </w:r>
      <w:r>
        <w:rPr>
          <w:sz w:val="24"/>
          <w:szCs w:val="24"/>
        </w:rPr>
        <w:t>15% Cellulose, 2% Inulin</w:t>
      </w:r>
      <w:r w:rsidR="00720D8E">
        <w:rPr>
          <w:sz w:val="24"/>
          <w:szCs w:val="24"/>
        </w:rPr>
        <w:t xml:space="preserve">, </w:t>
      </w:r>
      <w:r>
        <w:rPr>
          <w:sz w:val="24"/>
          <w:szCs w:val="24"/>
        </w:rPr>
        <w:t>5% Inulin</w:t>
      </w:r>
      <w:r w:rsidR="00720D8E">
        <w:rPr>
          <w:sz w:val="24"/>
          <w:szCs w:val="24"/>
        </w:rPr>
        <w:t xml:space="preserve">, </w:t>
      </w:r>
      <w:r w:rsidR="006727EF">
        <w:rPr>
          <w:sz w:val="24"/>
          <w:szCs w:val="24"/>
        </w:rPr>
        <w:t xml:space="preserve">20% Inulin, </w:t>
      </w:r>
      <w:r w:rsidR="00720D8E">
        <w:rPr>
          <w:sz w:val="24"/>
          <w:szCs w:val="24"/>
        </w:rPr>
        <w:t>10% Pectin and 10% FOS</w:t>
      </w:r>
      <w:r>
        <w:rPr>
          <w:sz w:val="24"/>
          <w:szCs w:val="24"/>
        </w:rPr>
        <w:t xml:space="preserve"> were prepared following the same formula</w:t>
      </w:r>
      <w:r w:rsidR="00720D8E">
        <w:rPr>
          <w:sz w:val="24"/>
          <w:szCs w:val="24"/>
        </w:rPr>
        <w:t>tion</w:t>
      </w:r>
      <w:r>
        <w:rPr>
          <w:sz w:val="24"/>
          <w:szCs w:val="24"/>
        </w:rPr>
        <w:t xml:space="preserve"> above with the necessary adaptations in the values of corn starch (*), cellulose (**) and inulin (***) to match their specific fiber concentrations.</w:t>
      </w:r>
    </w:p>
    <w:p w14:paraId="79F71A56" w14:textId="77777777" w:rsidR="00F804E5" w:rsidRDefault="00000000">
      <w:pPr>
        <w:numPr>
          <w:ilvl w:val="0"/>
          <w:numId w:val="1"/>
        </w:numPr>
        <w:jc w:val="both"/>
        <w:rPr>
          <w:sz w:val="24"/>
          <w:szCs w:val="24"/>
        </w:rPr>
      </w:pPr>
      <w:r>
        <w:rPr>
          <w:sz w:val="24"/>
          <w:szCs w:val="24"/>
        </w:rPr>
        <w:t>Conventional diet is the standard animal facility chow (Nuvilab CR-1).</w:t>
      </w:r>
    </w:p>
    <w:p w14:paraId="17BA5B5E" w14:textId="77777777" w:rsidR="00F804E5" w:rsidRDefault="00F804E5">
      <w:pPr>
        <w:rPr>
          <w:b/>
          <w:sz w:val="24"/>
          <w:szCs w:val="24"/>
        </w:rPr>
      </w:pPr>
    </w:p>
    <w:p w14:paraId="634FDE04" w14:textId="77777777" w:rsidR="00F804E5" w:rsidRDefault="00F804E5">
      <w:pPr>
        <w:rPr>
          <w:b/>
          <w:color w:val="000000"/>
          <w:sz w:val="24"/>
          <w:szCs w:val="24"/>
        </w:rPr>
      </w:pPr>
    </w:p>
    <w:p w14:paraId="0A053A7D" w14:textId="77777777" w:rsidR="00F804E5" w:rsidRDefault="00F804E5">
      <w:pPr>
        <w:rPr>
          <w:b/>
          <w:color w:val="000000"/>
          <w:sz w:val="24"/>
          <w:szCs w:val="24"/>
        </w:rPr>
      </w:pPr>
    </w:p>
    <w:sectPr w:rsidR="00F804E5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05559E3"/>
    <w:multiLevelType w:val="multilevel"/>
    <w:tmpl w:val="3EF21E8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9191018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04E5"/>
    <w:rsid w:val="006727EF"/>
    <w:rsid w:val="00720D8E"/>
    <w:rsid w:val="00F80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500554"/>
  <w15:docId w15:val="{88282069-4A1A-430F-BFF2-5B2A0A677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elacomgrade">
    <w:name w:val="Table Grid"/>
    <w:basedOn w:val="Tabelanormal"/>
    <w:uiPriority w:val="39"/>
    <w:rsid w:val="003A16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deGradeClara">
    <w:name w:val="Grid Table Light"/>
    <w:basedOn w:val="Tabelanormal"/>
    <w:uiPriority w:val="40"/>
    <w:rsid w:val="003A161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SimplesTabela1">
    <w:name w:val="Plain Table 1"/>
    <w:basedOn w:val="Tabelanormal"/>
    <w:uiPriority w:val="41"/>
    <w:rsid w:val="003A161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adeGrade1Clara-nfase1">
    <w:name w:val="Grid Table 1 Light Accent 1"/>
    <w:basedOn w:val="Tabelanormal"/>
    <w:uiPriority w:val="46"/>
    <w:rsid w:val="003A1617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adeGrade2">
    <w:name w:val="Grid Table 2"/>
    <w:basedOn w:val="Tabelanormal"/>
    <w:uiPriority w:val="47"/>
    <w:rsid w:val="003A1617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adeGrade2-nfase1">
    <w:name w:val="Grid Table 2 Accent 1"/>
    <w:basedOn w:val="Tabelanormal"/>
    <w:uiPriority w:val="47"/>
    <w:rsid w:val="003A1617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eladeGrade2-nfase2">
    <w:name w:val="Grid Table 2 Accent 2"/>
    <w:basedOn w:val="Tabelanormal"/>
    <w:uiPriority w:val="47"/>
    <w:rsid w:val="003A1617"/>
    <w:pPr>
      <w:spacing w:after="0" w:line="240" w:lineRule="auto"/>
    </w:p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eladeGrade3-nfase2">
    <w:name w:val="Grid Table 3 Accent 2"/>
    <w:basedOn w:val="Tabelanormal"/>
    <w:uiPriority w:val="48"/>
    <w:rsid w:val="003A1617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TabeladeGrade4-nfase2">
    <w:name w:val="Grid Table 4 Accent 2"/>
    <w:basedOn w:val="Tabelanormal"/>
    <w:uiPriority w:val="49"/>
    <w:rsid w:val="003A1617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eladeGrade5Escura-nfase5">
    <w:name w:val="Grid Table 5 Dark Accent 5"/>
    <w:basedOn w:val="Tabelanormal"/>
    <w:uiPriority w:val="50"/>
    <w:rsid w:val="003A1617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TabeladeLista7Colorida-nfase5">
    <w:name w:val="List Table 7 Colorful Accent 5"/>
    <w:basedOn w:val="Tabelanormal"/>
    <w:uiPriority w:val="52"/>
    <w:rsid w:val="003A1617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adeLista5Escura-nfase5">
    <w:name w:val="List Table 5 Dark Accent 5"/>
    <w:basedOn w:val="Tabelanormal"/>
    <w:uiPriority w:val="50"/>
    <w:rsid w:val="003A1617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eladeLista4-nfase5">
    <w:name w:val="List Table 4 Accent 5"/>
    <w:basedOn w:val="Tabelanormal"/>
    <w:uiPriority w:val="49"/>
    <w:rsid w:val="003A1617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eladeGrade4-nfase3">
    <w:name w:val="Grid Table 4 Accent 3"/>
    <w:basedOn w:val="Tabelanormal"/>
    <w:uiPriority w:val="49"/>
    <w:rsid w:val="00B15F98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eladeLista7Colorida-nfase3">
    <w:name w:val="List Table 7 Colorful Accent 3"/>
    <w:basedOn w:val="Tabelanormal"/>
    <w:uiPriority w:val="52"/>
    <w:rsid w:val="00B15F98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adeGrade7Colorida-nfase3">
    <w:name w:val="Grid Table 7 Colorful Accent 3"/>
    <w:basedOn w:val="Tabelanormal"/>
    <w:uiPriority w:val="52"/>
    <w:rsid w:val="00B15F98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TabeladeGrade6Colorida-nfase3">
    <w:name w:val="Grid Table 6 Colorful Accent 3"/>
    <w:basedOn w:val="Tabelanormal"/>
    <w:uiPriority w:val="51"/>
    <w:rsid w:val="00B15F98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eladeGrade5Escura-nfase3">
    <w:name w:val="Grid Table 5 Dark Accent 3"/>
    <w:basedOn w:val="Tabelanormal"/>
    <w:uiPriority w:val="50"/>
    <w:rsid w:val="00B15F98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SimplesTabela2">
    <w:name w:val="Plain Table 2"/>
    <w:basedOn w:val="Tabelanormal"/>
    <w:uiPriority w:val="42"/>
    <w:rsid w:val="005E1D4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adeGrade1Clara">
    <w:name w:val="Grid Table 1 Light"/>
    <w:basedOn w:val="Tabelanormal"/>
    <w:uiPriority w:val="46"/>
    <w:rsid w:val="005E1D4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adeGrade6Colorida">
    <w:name w:val="Grid Table 6 Colorful"/>
    <w:basedOn w:val="Tabelanormal"/>
    <w:uiPriority w:val="51"/>
    <w:rsid w:val="005E1D4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EDEDED"/>
    </w:tcPr>
    <w:tblStylePr w:type="firstRow">
      <w:rPr>
        <w:b/>
      </w:rPr>
      <w:tblPr/>
      <w:tcPr>
        <w:tcBorders>
          <w:bottom w:val="single" w:sz="12" w:space="0" w:color="C9C9C9"/>
        </w:tcBorders>
      </w:tcPr>
    </w:tblStylePr>
    <w:tblStylePr w:type="lastRow">
      <w:rPr>
        <w:b/>
      </w:rPr>
      <w:tblPr/>
      <w:tcPr>
        <w:tcBorders>
          <w:top w:val="single" w:sz="4" w:space="0" w:color="C9C9C9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p3+5/go51j7KfSRmRg5z7LsezZg==">AMUW2mV4S6dCcOY8cRlqf0mBzl/nQT7Xzx/CwG8ZdQvISDM85XeYI0p68AXyerR2z/8mLBH0uB4dWWnDyk6eXJWx3Zl6mPfwSnKaIaD1GAIdMacqor/NuvJIieXL2HTruqsy3C5Zl4FR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919</Characters>
  <Application>Microsoft Office Word</Application>
  <DocSecurity>0</DocSecurity>
  <Lines>7</Lines>
  <Paragraphs>2</Paragraphs>
  <ScaleCrop>false</ScaleCrop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an Oliveira Correa</dc:creator>
  <cp:lastModifiedBy>Renan Oliveira Correa</cp:lastModifiedBy>
  <cp:revision>3</cp:revision>
  <dcterms:created xsi:type="dcterms:W3CDTF">2022-01-05T14:56:00Z</dcterms:created>
  <dcterms:modified xsi:type="dcterms:W3CDTF">2023-01-25T09:01:00Z</dcterms:modified>
</cp:coreProperties>
</file>